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text" w:horzAnchor="margin" w:tblpY="-149"/>
        <w:tblW w:w="751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10"/>
        <w:gridCol w:w="5044"/>
        <w:gridCol w:w="59"/>
      </w:tblGrid>
      <w:tr>
        <w:trPr>
          <w:gridAfter w:val="1"/>
          <w:wAfter w:w="59" w:type="dxa"/>
          <w:trHeight w:val="20"/>
        </w:trPr>
        <w:tc>
          <w:tcPr>
            <w:tcW w:w="745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dditional file 3:  Table S4</w:t>
            </w:r>
          </w:p>
          <w:p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ble S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Five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most frequently observed AIDS-defining illnesses among PLHIV who experienced an AIDS-defining event after &gt; 1 year of continuous ART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tratified by 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s under continuous ART at the time of the AIDS event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 transmission mod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D4 count at the time of the AIDS event, and viral load at the time of the AIDS event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AIDS-defining illness,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s under continuous ART at the time of the AIDS event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43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1 to 3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%)</w:t>
            </w:r>
          </w:p>
        </w:tc>
      </w:tr>
      <w:tr>
        <w:trPr>
          <w:trHeight w:val="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esophageal candidiasis    2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%)</w:t>
            </w:r>
          </w:p>
        </w:tc>
      </w:tr>
      <w:tr>
        <w:trPr>
          <w:trHeight w:val="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ting syndrome    2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%)</w:t>
            </w:r>
          </w:p>
        </w:tc>
      </w:tr>
      <w:tr>
        <w:trPr>
          <w:trHeight w:val="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pneumonia    19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%)</w:t>
            </w:r>
          </w:p>
        </w:tc>
      </w:tr>
      <w:tr>
        <w:trPr>
          <w:trHeight w:val="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trapulmonary tuberculosis    18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lmonary tuberculosis    16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3 to 6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pneumonia    16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esophageal candidiasis    15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ting syndrome    15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V encephalitis    14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SV ulcers    12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6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esophageal candidiasis    19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V encephalitis    13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ting syndrome    1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pneumonia      8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ypical mycobacteria      8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ransmissio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 who have sex with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SV ulcers    2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ting syndrome    2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Oesophageal candidiasis    20    (10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n-Hodgkin lymphoma    19      (9.9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encephalitis    19      (9.9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sons with heterosexual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act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neumonia    13    (16.7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ophageal candidiasis    11    (14.1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  9    (11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toxoplasmosis      6      (7.7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ypical mycobacteria      4      (5.6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s who inject drugs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ophageal candidiasis    13    (28.3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12    (26.1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neumonia      5    (10.9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HIV encephalitis      3      (6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Recurrent pneumonia      3      (6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s from high-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alence countries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pulmonary tuberculosis    15    (25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encephalitis    11    (18.3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ophageal candidiasis     8    (13.3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monary tuberculosis      7    (11.7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HSV ulcers      7    (11.7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D4 count (cells/µL) at the time of the AIDS event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50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 (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ophageal candidiasis    10    (31.3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  5    (15.6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neumonia      4    (12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toxoplasmosis      3      (9.4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tomegalovirus      3      (9.4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199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 (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ophageal candidiasis    9    (18.4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neumonia      8    (16.3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  5    (10.2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toxoplasmosis      4      (8.2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tomegalovirus      4      (8.2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-499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 (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encephalitis    12    (17.9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  8    (11.9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ophageal candidiasis      7    (10.4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monary tuberculosis      7    (10.4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neumonia      6      (9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500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 (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V ulcers      8    (17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  5    (10.6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posi’s sarcoma      5    (10.6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pulmonary tuberculosis      4      (8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HIV encephalitis      4      (8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  (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ophageal candidiasis    32    (14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 24    (10.9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neumonia     23    (10.4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encephalitis     21      (9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n-Hodgkin lymphoma     20      (9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ral load (copies/mL) at the time of the AIDS event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50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 (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neumonia    14    (11.8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13    (10.9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V ulcers    13    (10.9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ophageal candidiasis    12    (10.1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HIV encephalitis    12    (10.1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999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 (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ophageal candidiasis      5    (23.8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encephalitis      5    (23.8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neumonia      2      (9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  2      (9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ytomegalovirus      2      (9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00-9,999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 (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encephalitis      2    (16.7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  2    (16.7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gressive multifocal leukoencephalopathy      2    (16.7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pulmonary tuberculosis      1      (8.3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neumonia      1      (8.3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000-99,999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 (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encephalitis      2    (18.2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ophageal candidiasis      2    (18.2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toxoplasmosis      1      (9.1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  1      (9.1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Extrapulmonary tuberculosis      1      (9.1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100,000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 (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ophageal candidiasis      6    (27.3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  5    (18.5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toxoplasmosis      3    (13.6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encephalitis      2      (9.1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neumonia      2      (9.1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1  (10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sophageal candidiasis    36    (15.6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ting syndrome     24    (10.4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cysti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rovec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neumonia     23    (10.0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Hodgkin lymphoma     20      (8.7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HIV encephalitis     19      (8.2%)</w:t>
            </w:r>
          </w:p>
        </w:tc>
      </w:tr>
      <w:tr>
        <w:trPr>
          <w:trHeight w:val="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Abbreviations: 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PLHIV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People living with HIV  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>AR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ntiretroviral therapy </w:t>
      </w:r>
    </w:p>
    <w:p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8"/>
          <w:szCs w:val="18"/>
          <w:lang w:val="en-GB"/>
        </w:rPr>
        <w:t>The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number of recorded AIDS-defining illnesses exceeds the number of first AIDS-defining events since </w:t>
      </w:r>
    </w:p>
    <w:p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an AIDS event can comprise more than one AIDS-defining illness if these were recorded in the same month</w:t>
      </w:r>
    </w:p>
    <w:p>
      <w:pPr>
        <w:spacing w:after="0"/>
        <w:rPr>
          <w:rFonts w:ascii="Times New Roman" w:hAnsi="Times New Roman" w:cs="Times New Roman"/>
          <w:sz w:val="18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18"/>
          <w:szCs w:val="20"/>
          <w:lang w:val="en-GB"/>
        </w:rPr>
        <w:t>Transmission</w:t>
      </w:r>
      <w:proofErr w:type="spellEnd"/>
      <w:r>
        <w:rPr>
          <w:rFonts w:ascii="Times New Roman" w:hAnsi="Times New Roman" w:cs="Times New Roman"/>
          <w:sz w:val="18"/>
          <w:szCs w:val="20"/>
          <w:lang w:val="en-GB"/>
        </w:rPr>
        <w:t xml:space="preserve"> groups “other” and “unknown” are not presented due to sparse data and limited interpretability</w:t>
      </w:r>
    </w:p>
    <w:p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>
      <w:pPr>
        <w:rPr>
          <w:lang w:val="en-GB"/>
        </w:rPr>
      </w:pPr>
    </w:p>
    <w:sectPr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C13C29-0FA6-4A5B-8568-406943F5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0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ke, Annemarie</dc:creator>
  <cp:keywords/>
  <dc:description/>
  <cp:lastModifiedBy>Pantke, Annemarie</cp:lastModifiedBy>
  <cp:revision>455</cp:revision>
  <dcterms:created xsi:type="dcterms:W3CDTF">2022-10-07T14:17:00Z</dcterms:created>
  <dcterms:modified xsi:type="dcterms:W3CDTF">2024-01-15T09:53:00Z</dcterms:modified>
</cp:coreProperties>
</file>